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AD2" w:rsidRPr="000D4222" w:rsidRDefault="00E200FC" w:rsidP="00E200FC">
      <w:pPr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3 </w:t>
      </w:r>
      <w:r w:rsidR="00194AD2" w:rsidRPr="00A972C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194AD2" w:rsidRPr="00E200F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aseline characteristics of respondents and non-respondents for analyzing cardiovascular diseases incidents; Tehran Lipid and Glucose study (TLGS) (1999-2014)</w:t>
      </w:r>
    </w:p>
    <w:tbl>
      <w:tblPr>
        <w:tblStyle w:val="TableGrid"/>
        <w:tblW w:w="9120" w:type="dxa"/>
        <w:jc w:val="center"/>
        <w:tblInd w:w="-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84"/>
        <w:gridCol w:w="1691"/>
        <w:gridCol w:w="1668"/>
        <w:gridCol w:w="1277"/>
      </w:tblGrid>
      <w:tr w:rsidR="00E670D8" w:rsidRPr="00A25900" w:rsidTr="00194AD2">
        <w:trPr>
          <w:jc w:val="center"/>
        </w:trPr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70D8" w:rsidRPr="000F00C0" w:rsidRDefault="00E670D8" w:rsidP="00B75C16">
            <w:pPr>
              <w:spacing w:line="276" w:lineRule="auto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900">
              <w:rPr>
                <w:rFonts w:ascii="Times New Roman" w:hAnsi="Times New Roman" w:cs="Times New Roman"/>
                <w:sz w:val="20"/>
                <w:szCs w:val="20"/>
              </w:rPr>
              <w:t>Non-respondent</w:t>
            </w:r>
          </w:p>
          <w:p w:rsidR="00E670D8" w:rsidRPr="00A25900" w:rsidRDefault="00E670D8" w:rsidP="00552251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="00552251"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1409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900">
              <w:rPr>
                <w:rFonts w:ascii="Times New Roman" w:hAnsi="Times New Roman" w:cs="Times New Roman"/>
                <w:sz w:val="20"/>
                <w:szCs w:val="20"/>
              </w:rPr>
              <w:t>Respondent</w:t>
            </w:r>
          </w:p>
          <w:p w:rsidR="00E670D8" w:rsidRPr="00A25900" w:rsidRDefault="00E670D8" w:rsidP="00552251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=</w:t>
            </w:r>
            <w:r w:rsidR="00552251"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7723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670D8" w:rsidRPr="00A25900" w:rsidTr="00194AD2">
        <w:trPr>
          <w:trHeight w:val="288"/>
          <w:jc w:val="center"/>
        </w:trPr>
        <w:tc>
          <w:tcPr>
            <w:tcW w:w="4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ntinuous variables   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Age (years)</w:t>
            </w: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7.2 (13.3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6.8 (12.2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670D8" w:rsidRPr="00A25900" w:rsidRDefault="00FC76F4" w:rsidP="00FC76F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2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BMI (kg/m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) 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2 (4.6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7.4 (4.5)</w:t>
            </w:r>
          </w:p>
        </w:tc>
        <w:tc>
          <w:tcPr>
            <w:tcW w:w="1277" w:type="dxa"/>
            <w:shd w:val="clear" w:color="auto" w:fill="auto"/>
          </w:tcPr>
          <w:p w:rsidR="00E670D8" w:rsidRPr="00A25900" w:rsidRDefault="00FC76F4" w:rsidP="00FC76F4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130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0.9 (19.8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0.9 (19.5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965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BP (mmHg)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4 (10.6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8.5 (10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670D8" w:rsidRPr="00A25900" w:rsidRDefault="00FC76F4" w:rsidP="00FC76F4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FPG (mmol/L)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6 (2.2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.5 (1.9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670D8" w:rsidRPr="00A25900" w:rsidRDefault="00FC76F4" w:rsidP="00FC76F4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 h-PLPG (mmol/L)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6 (2.9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.7 (3.1)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E670D8" w:rsidRPr="00A25900" w:rsidRDefault="00FC76F4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44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194AD2" w:rsidRDefault="00194AD2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E670D8" w:rsidRPr="00A25900" w:rsidRDefault="00E670D8" w:rsidP="00B75C16">
            <w:pPr>
              <w:spacing w:line="276" w:lineRule="auto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  <w:t>Categorical variables, frequency (%)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Sex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66181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F66181" w:rsidRPr="00A25900" w:rsidRDefault="00F66181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91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30 (44.7)</w:t>
            </w:r>
          </w:p>
        </w:tc>
        <w:tc>
          <w:tcPr>
            <w:tcW w:w="1668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461 (44.8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F66181" w:rsidRPr="00A25900" w:rsidRDefault="00F66181" w:rsidP="00F66181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484</w:t>
            </w:r>
          </w:p>
        </w:tc>
      </w:tr>
      <w:tr w:rsidR="00F66181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F66181" w:rsidRPr="00A25900" w:rsidRDefault="00F66181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691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779 (55.3)</w:t>
            </w:r>
          </w:p>
        </w:tc>
        <w:tc>
          <w:tcPr>
            <w:tcW w:w="1668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4262 (55.2)</w:t>
            </w:r>
          </w:p>
        </w:tc>
        <w:tc>
          <w:tcPr>
            <w:tcW w:w="1277" w:type="dxa"/>
            <w:vMerge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F66181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F66181" w:rsidRPr="00A25900" w:rsidRDefault="00F66181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691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1 (4.3)</w:t>
            </w:r>
          </w:p>
        </w:tc>
        <w:tc>
          <w:tcPr>
            <w:tcW w:w="1668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354 (4.6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F66181" w:rsidRPr="00A25900" w:rsidRDefault="00F66181" w:rsidP="00F66181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0.884</w:t>
            </w:r>
          </w:p>
        </w:tc>
      </w:tr>
      <w:tr w:rsidR="00F66181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F66181" w:rsidRPr="00A25900" w:rsidRDefault="00F66181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1691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45 (88.4)</w:t>
            </w:r>
          </w:p>
        </w:tc>
        <w:tc>
          <w:tcPr>
            <w:tcW w:w="1668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821 (88.3)</w:t>
            </w:r>
          </w:p>
        </w:tc>
        <w:tc>
          <w:tcPr>
            <w:tcW w:w="1277" w:type="dxa"/>
            <w:vMerge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F66181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F66181" w:rsidRPr="00A25900" w:rsidRDefault="00F66181" w:rsidP="00B75C16">
            <w:pPr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Widowed/divorced</w:t>
            </w:r>
          </w:p>
        </w:tc>
        <w:tc>
          <w:tcPr>
            <w:tcW w:w="1691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03 (7.3)</w:t>
            </w:r>
          </w:p>
        </w:tc>
        <w:tc>
          <w:tcPr>
            <w:tcW w:w="1668" w:type="dxa"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48 (7.1)</w:t>
            </w:r>
          </w:p>
        </w:tc>
        <w:tc>
          <w:tcPr>
            <w:tcW w:w="1277" w:type="dxa"/>
            <w:vMerge/>
            <w:shd w:val="clear" w:color="auto" w:fill="auto"/>
          </w:tcPr>
          <w:p w:rsidR="00F66181" w:rsidRPr="00A25900" w:rsidRDefault="00F66181" w:rsidP="00B75C16">
            <w:pPr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Smoking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66181" w:rsidP="00A25900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867 (</w:t>
            </w:r>
            <w:r w:rsidR="00A25900"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1.5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66181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792 (75.0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E670D8" w:rsidRPr="00A25900" w:rsidRDefault="00F66181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Past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66181" w:rsidP="00A25900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86 (</w:t>
            </w:r>
            <w:r w:rsidR="00A25900"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.1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66181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38 (8.3)</w:t>
            </w:r>
          </w:p>
        </w:tc>
        <w:tc>
          <w:tcPr>
            <w:tcW w:w="1277" w:type="dxa"/>
            <w:vMerge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F66181" w:rsidP="00A25900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62 (</w:t>
            </w:r>
            <w:r w:rsidR="00A25900"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8.6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F66181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293 (16.7)</w:t>
            </w:r>
          </w:p>
        </w:tc>
        <w:tc>
          <w:tcPr>
            <w:tcW w:w="1277" w:type="dxa"/>
            <w:vMerge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Diabetes mellitus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857 (60.8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6722 (87.0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56 (11.1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001 (13.0)</w:t>
            </w:r>
          </w:p>
        </w:tc>
        <w:tc>
          <w:tcPr>
            <w:tcW w:w="1277" w:type="dxa"/>
            <w:vMerge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E200FC">
            <w:pPr>
              <w:spacing w:line="276" w:lineRule="auto"/>
              <w:ind w:left="29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Hypertension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E200FC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a </w:t>
            </w: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668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7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91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909 (64.5)</w:t>
            </w:r>
          </w:p>
        </w:tc>
        <w:tc>
          <w:tcPr>
            <w:tcW w:w="1668" w:type="dxa"/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5842 (75.6)</w:t>
            </w:r>
          </w:p>
        </w:tc>
        <w:tc>
          <w:tcPr>
            <w:tcW w:w="12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670D8" w:rsidRPr="00A25900" w:rsidTr="00194AD2">
        <w:trPr>
          <w:jc w:val="center"/>
        </w:trPr>
        <w:tc>
          <w:tcPr>
            <w:tcW w:w="4484" w:type="dxa"/>
            <w:tcBorders>
              <w:bottom w:val="single" w:sz="4" w:space="0" w:color="auto"/>
            </w:tcBorders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ind w:left="657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291 (20.7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:rsidR="00E670D8" w:rsidRPr="00A25900" w:rsidRDefault="00A25900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  <w:r w:rsidRPr="00A25900"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  <w:t>1881 (24.4)</w:t>
            </w: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670D8" w:rsidRPr="00A25900" w:rsidRDefault="00E670D8" w:rsidP="00B75C16">
            <w:pPr>
              <w:spacing w:line="276" w:lineRule="auto"/>
              <w:jc w:val="center"/>
              <w:rPr>
                <w:rFonts w:asciiTheme="majorBidi" w:eastAsia="ArialUnicodeMS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:rsidR="00E200FC" w:rsidRDefault="00E200FC" w:rsidP="003A44E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0"/>
          <w:szCs w:val="20"/>
        </w:rPr>
      </w:pPr>
      <w:r w:rsidRPr="000235AA">
        <w:rPr>
          <w:rFonts w:ascii="Times New Roman" w:hAnsi="Times New Roman" w:cs="Times New Roman"/>
          <w:sz w:val="20"/>
          <w:szCs w:val="20"/>
        </w:rPr>
        <w:t xml:space="preserve">Mean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0235AA">
        <w:rPr>
          <w:rFonts w:ascii="Times New Roman" w:hAnsi="Times New Roman" w:cs="Times New Roman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235A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ontinuous variables and P value </w:t>
      </w:r>
      <w:r>
        <w:rPr>
          <w:rFonts w:ascii="Times New Roman" w:hAnsi="Times New Roman" w:cs="Times New Roman"/>
          <w:sz w:val="20"/>
          <w:szCs w:val="20"/>
        </w:rPr>
        <w:t>is</w:t>
      </w:r>
      <w:r w:rsidRPr="000235AA">
        <w:rPr>
          <w:rFonts w:ascii="Times New Roman" w:hAnsi="Times New Roman" w:cs="Times New Roman"/>
          <w:sz w:val="20"/>
          <w:szCs w:val="20"/>
        </w:rPr>
        <w:t xml:space="preserve"> calculated with t-test; </w:t>
      </w:r>
      <w:r>
        <w:rPr>
          <w:rFonts w:ascii="Times New Roman" w:hAnsi="Times New Roman" w:cs="Times New Roman"/>
          <w:sz w:val="20"/>
          <w:szCs w:val="20"/>
        </w:rPr>
        <w:t>frequency (%) are</w:t>
      </w:r>
      <w:r w:rsidRPr="000235AA">
        <w:rPr>
          <w:rFonts w:ascii="Times New Roman" w:hAnsi="Times New Roman" w:cs="Times New Roman"/>
          <w:sz w:val="20"/>
          <w:szCs w:val="20"/>
        </w:rPr>
        <w:t xml:space="preserve"> shown for categorical variables</w:t>
      </w:r>
      <w:r>
        <w:rPr>
          <w:rFonts w:ascii="Times New Roman" w:hAnsi="Times New Roman" w:cs="Times New Roman"/>
          <w:sz w:val="20"/>
          <w:szCs w:val="20"/>
        </w:rPr>
        <w:t xml:space="preserve"> with P value based on chi-square test.</w:t>
      </w:r>
    </w:p>
    <w:p w:rsidR="00E200FC" w:rsidRPr="000235AA" w:rsidRDefault="00E200FC" w:rsidP="003A44EC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E200F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0235AA">
        <w:rPr>
          <w:rFonts w:asciiTheme="majorBidi" w:hAnsiTheme="majorBidi" w:cstheme="majorBidi"/>
          <w:color w:val="000000" w:themeColor="text1"/>
          <w:sz w:val="20"/>
          <w:szCs w:val="20"/>
        </w:rPr>
        <w:t>Data contain missing values when the cell percentages do not sum up to 100%.</w:t>
      </w:r>
    </w:p>
    <w:p w:rsidR="00E670D8" w:rsidRDefault="00E200FC" w:rsidP="003A44EC">
      <w:pPr>
        <w:spacing w:after="0"/>
      </w:pP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MI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body mass index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FPG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fasting plasma glucos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 h-PLPG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; 2-h post load plasma glucose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y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DBP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diastolic blood pressure; </w:t>
      </w:r>
      <w:r w:rsidRPr="00194AD2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D</w:t>
      </w:r>
      <w:r w:rsidRPr="003A3AC6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standard deviation  </w:t>
      </w:r>
    </w:p>
    <w:p w:rsidR="00E670D8" w:rsidRDefault="00E670D8" w:rsidP="003A44EC">
      <w:pPr>
        <w:spacing w:after="0"/>
      </w:pPr>
    </w:p>
    <w:sectPr w:rsidR="00E670D8" w:rsidSect="00194AD2">
      <w:footerReference w:type="default" r:id="rId6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E4E" w:rsidRDefault="00F74E4E" w:rsidP="00E200FC">
      <w:pPr>
        <w:spacing w:after="0" w:line="240" w:lineRule="auto"/>
      </w:pPr>
      <w:r>
        <w:separator/>
      </w:r>
    </w:p>
  </w:endnote>
  <w:endnote w:type="continuationSeparator" w:id="1">
    <w:p w:rsidR="00F74E4E" w:rsidRDefault="00F74E4E" w:rsidP="00E2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UnicodeM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00FC" w:rsidRDefault="00E200FC" w:rsidP="00BC0698">
    <w:pPr>
      <w:pStyle w:val="Footer"/>
      <w:jc w:val="center"/>
    </w:pPr>
  </w:p>
  <w:p w:rsidR="00E200FC" w:rsidRDefault="00E200F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E4E" w:rsidRDefault="00F74E4E" w:rsidP="00E200FC">
      <w:pPr>
        <w:spacing w:after="0" w:line="240" w:lineRule="auto"/>
      </w:pPr>
      <w:r>
        <w:separator/>
      </w:r>
    </w:p>
  </w:footnote>
  <w:footnote w:type="continuationSeparator" w:id="1">
    <w:p w:rsidR="00F74E4E" w:rsidRDefault="00F74E4E" w:rsidP="00E20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60568"/>
    <w:rsid w:val="00086647"/>
    <w:rsid w:val="000A5252"/>
    <w:rsid w:val="000D4222"/>
    <w:rsid w:val="00133E89"/>
    <w:rsid w:val="00194AD2"/>
    <w:rsid w:val="00313BFF"/>
    <w:rsid w:val="00393B87"/>
    <w:rsid w:val="003A44EC"/>
    <w:rsid w:val="003D24FF"/>
    <w:rsid w:val="003F6392"/>
    <w:rsid w:val="004337A3"/>
    <w:rsid w:val="00552251"/>
    <w:rsid w:val="0069675F"/>
    <w:rsid w:val="008848B2"/>
    <w:rsid w:val="00A1531E"/>
    <w:rsid w:val="00A25900"/>
    <w:rsid w:val="00A827BE"/>
    <w:rsid w:val="00A972CB"/>
    <w:rsid w:val="00B75C16"/>
    <w:rsid w:val="00BC0698"/>
    <w:rsid w:val="00BC4884"/>
    <w:rsid w:val="00C50D6A"/>
    <w:rsid w:val="00CD40A4"/>
    <w:rsid w:val="00D60568"/>
    <w:rsid w:val="00D62C21"/>
    <w:rsid w:val="00DC388B"/>
    <w:rsid w:val="00DD0D86"/>
    <w:rsid w:val="00E200FC"/>
    <w:rsid w:val="00E670D8"/>
    <w:rsid w:val="00F41587"/>
    <w:rsid w:val="00F66181"/>
    <w:rsid w:val="00F74E4E"/>
    <w:rsid w:val="00FC76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5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D4222"/>
  </w:style>
  <w:style w:type="character" w:styleId="Emphasis">
    <w:name w:val="Emphasis"/>
    <w:basedOn w:val="DefaultParagraphFont"/>
    <w:uiPriority w:val="20"/>
    <w:qFormat/>
    <w:rsid w:val="000D422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0F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00FC"/>
  </w:style>
  <w:style w:type="paragraph" w:styleId="Footer">
    <w:name w:val="footer"/>
    <w:basedOn w:val="Normal"/>
    <w:link w:val="FooterChar"/>
    <w:uiPriority w:val="99"/>
    <w:unhideWhenUsed/>
    <w:rsid w:val="00E2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0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ramezankhani</dc:creator>
  <cp:keywords/>
  <dc:description/>
  <cp:lastModifiedBy>o.ramezankhani</cp:lastModifiedBy>
  <cp:revision>9</cp:revision>
  <dcterms:created xsi:type="dcterms:W3CDTF">2019-01-13T09:35:00Z</dcterms:created>
  <dcterms:modified xsi:type="dcterms:W3CDTF">2019-04-10T04:03:00Z</dcterms:modified>
</cp:coreProperties>
</file>